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C56AC8" w14:textId="74FB1C93" w:rsidR="006B3076" w:rsidRDefault="006B3076">
      <w:r w:rsidRPr="006B3076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08437CD" wp14:editId="4B5D8BD0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514842" cy="276999"/>
                <wp:effectExtent l="0" t="0" r="0" b="0"/>
                <wp:wrapNone/>
                <wp:docPr id="7" name="テキスト ボックス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60F23B0A-90C8-E0D9-A564-84D53D0B3C1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14842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4097487" w14:textId="77777777" w:rsidR="006B3076" w:rsidRDefault="006B3076" w:rsidP="006B3076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upplementary Table 2. Tumor, liver, and spleen weights of each mouse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08437CD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6" o:spid="_x0000_s1026" type="#_x0000_t202" style="position:absolute;margin-left:0;margin-top:-.05pt;width:434.25pt;height:21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" filled="f" stroked="f">
                <v:textbox style="mso-fit-shape-to-text:t">
                  <w:txbxContent>
                    <w:p w14:paraId="64097487" w14:textId="77777777" w:rsidR="006B3076" w:rsidRDefault="006B3076" w:rsidP="006B3076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4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Supplementary Table 2. Tumor, liver, and spleen weights of each mouse.</w:t>
                      </w:r>
                    </w:p>
                  </w:txbxContent>
                </v:textbox>
              </v:shape>
            </w:pict>
          </mc:Fallback>
        </mc:AlternateContent>
      </w:r>
      <w:r w:rsidRPr="006B3076">
        <w:drawing>
          <wp:anchor distT="0" distB="0" distL="114300" distR="114300" simplePos="0" relativeHeight="251660288" behindDoc="0" locked="0" layoutInCell="1" allowOverlap="1" wp14:anchorId="5EC98A52" wp14:editId="74CC4ADF">
            <wp:simplePos x="0" y="0"/>
            <wp:positionH relativeFrom="column">
              <wp:posOffset>418465</wp:posOffset>
            </wp:positionH>
            <wp:positionV relativeFrom="paragraph">
              <wp:posOffset>597535</wp:posOffset>
            </wp:positionV>
            <wp:extent cx="4677783" cy="6480766"/>
            <wp:effectExtent l="0" t="0" r="8890" b="0"/>
            <wp:wrapNone/>
            <wp:docPr id="1448170835" name="図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817083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77783" cy="648076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6B307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076"/>
    <w:rsid w:val="006B3076"/>
    <w:rsid w:val="009E4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7A70A9D"/>
  <w15:chartTrackingRefBased/>
  <w15:docId w15:val="{76272DE1-7785-40C4-9BC0-726D30303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B307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30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307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307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307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307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307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307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307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B307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B307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B307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B307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B307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B307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B307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B307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B307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B307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B30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307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B307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307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B307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B307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B3076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B307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B3076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6B307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憲治 多胡</dc:creator>
  <cp:keywords/>
  <dc:description/>
  <cp:lastModifiedBy>憲治 多胡</cp:lastModifiedBy>
  <cp:revision>1</cp:revision>
  <dcterms:created xsi:type="dcterms:W3CDTF">2026-01-25T04:58:00Z</dcterms:created>
  <dcterms:modified xsi:type="dcterms:W3CDTF">2026-01-25T04:58:00Z</dcterms:modified>
</cp:coreProperties>
</file>